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7A890B16" w14:textId="77777777" w:rsidR="0093376B" w:rsidRDefault="0093376B" w:rsidP="001B3D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uoSe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LISA BAFF &amp; IL21</w:t>
            </w:r>
          </w:p>
          <w:p w14:paraId="735C8AC5" w14:textId="77777777" w:rsidR="0093376B" w:rsidRDefault="0093376B" w:rsidP="001B3D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DB6FA1" w14:textId="4E76A3E1" w:rsidR="0093376B" w:rsidRDefault="0093376B" w:rsidP="001B3D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d:</w:t>
            </w:r>
          </w:p>
          <w:p w14:paraId="66D52EB5" w14:textId="759A58CF" w:rsidR="001B3D8D" w:rsidRPr="001613E8" w:rsidRDefault="0093376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45-KrO (J33), CD38-APC-A750 (LS198-4-3), CD19-ECD (J3-119), CD21-PE (BL13), CD24-APC (ALB9), CD27-PC7 (1A4CD27)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g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-FITC (IA6-2) and IgM-PB (SA-DA4 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369CFE92" w14:textId="77777777" w:rsidR="001B3D8D" w:rsidRDefault="0093376B" w:rsidP="001B3D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&amp;D systems, Minneapolis, USA</w:t>
            </w:r>
          </w:p>
          <w:p w14:paraId="362CC13F" w14:textId="77777777" w:rsidR="0093376B" w:rsidRDefault="0093376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d:</w:t>
            </w:r>
          </w:p>
          <w:p w14:paraId="2A71EC3D" w14:textId="1AD72512" w:rsidR="00BA5F6A" w:rsidRDefault="00BA5F6A" w:rsidP="00BA5F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ckman Coulter, Brea, USA</w:t>
            </w:r>
          </w:p>
          <w:p w14:paraId="4AB5EE18" w14:textId="2930B40F" w:rsidR="00BA5F6A" w:rsidRDefault="00BA5F6A" w:rsidP="00BA5F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th:</w:t>
            </w:r>
          </w:p>
          <w:p w14:paraId="5BD0768D" w14:textId="1D0AF45F" w:rsidR="0093376B" w:rsidRPr="001613E8" w:rsidRDefault="00BA5F6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</w:rPr>
              <w:t>Aurora-3L flow cytometer</w:t>
            </w:r>
          </w:p>
        </w:tc>
        <w:tc>
          <w:tcPr>
            <w:tcW w:w="1813" w:type="dxa"/>
          </w:tcPr>
          <w:p w14:paraId="6760E32D" w14:textId="07A20E19" w:rsidR="001B3D8D" w:rsidRPr="001613E8" w:rsidRDefault="001015FE" w:rsidP="001B3D8D">
            <w:pPr>
              <w:rPr>
                <w:rFonts w:ascii="Arial" w:hAnsi="Arial" w:cs="Arial"/>
                <w:b/>
              </w:rPr>
            </w:pPr>
            <w:r>
              <w:t>DY8879-05</w:t>
            </w:r>
            <w:r>
              <w:t xml:space="preserve"> and</w:t>
            </w:r>
            <w:r w:rsidR="008F12FE">
              <w:t xml:space="preserve"> </w:t>
            </w:r>
            <w:r w:rsidR="008F12FE">
              <w:t>DY124-05</w:t>
            </w: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4BE7A335" w:rsidR="001B3D8D" w:rsidRPr="001613E8" w:rsidRDefault="00BA5F6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20F512AA" w:rsidR="001B3D8D" w:rsidRPr="001613E8" w:rsidRDefault="00BA5F6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BC16C50" w:rsidR="001B3D8D" w:rsidRPr="001613E8" w:rsidRDefault="00BA5F6A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5C9A84FC" w:rsidR="001B3D8D" w:rsidRPr="001613E8" w:rsidRDefault="00BA5F6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obank serum samples</w:t>
            </w:r>
          </w:p>
        </w:tc>
        <w:tc>
          <w:tcPr>
            <w:tcW w:w="3021" w:type="dxa"/>
          </w:tcPr>
          <w:p w14:paraId="3037B74A" w14:textId="16715FFF" w:rsidR="001B3D8D" w:rsidRPr="001613E8" w:rsidRDefault="00BA5F6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UMC</w:t>
            </w: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590A84B6" w:rsidR="002B4388" w:rsidRPr="00BA5F6A" w:rsidRDefault="00BA5F6A" w:rsidP="00BA5F6A">
            <w:pPr>
              <w:rPr>
                <w:rFonts w:ascii="Arial" w:hAnsi="Arial" w:cs="Arial"/>
                <w:b/>
              </w:rPr>
            </w:pPr>
            <w:r w:rsidRPr="00BA5F6A">
              <w:rPr>
                <w:rFonts w:ascii="Arial" w:hAnsi="Arial" w:cs="Arial"/>
                <w:sz w:val="24"/>
                <w:szCs w:val="24"/>
                <w:lang w:val="en-US"/>
              </w:rPr>
              <w:t>Prof. Dr. B. van Hoek, MD, PhD, Professor of Hepatology</w:t>
            </w:r>
            <w:r w:rsidRPr="00BA5F6A">
              <w:rPr>
                <w:rFonts w:ascii="Arial" w:hAnsi="Arial" w:cs="Arial"/>
                <w:sz w:val="24"/>
                <w:szCs w:val="24"/>
                <w:lang w:val="en-US"/>
              </w:rPr>
              <w:br/>
              <w:t>Department of Gastroenterology and Hepatology, C4-P</w:t>
            </w:r>
            <w:r w:rsidRPr="00BA5F6A">
              <w:rPr>
                <w:rFonts w:ascii="Arial" w:hAnsi="Arial" w:cs="Arial"/>
                <w:sz w:val="24"/>
                <w:szCs w:val="24"/>
                <w:lang w:val="en-US"/>
              </w:rPr>
              <w:br/>
              <w:t>Leiden University Medical Center</w:t>
            </w:r>
            <w:r w:rsidRPr="00BA5F6A">
              <w:rPr>
                <w:rFonts w:ascii="Arial" w:hAnsi="Arial" w:cs="Arial"/>
                <w:sz w:val="24"/>
                <w:szCs w:val="24"/>
                <w:lang w:val="en-US"/>
              </w:rPr>
              <w:br/>
              <w:t>PO Box 9600, 2300 RC Leiden, the Netherlands</w:t>
            </w:r>
            <w:r w:rsidRPr="00BA5F6A">
              <w:rPr>
                <w:rFonts w:ascii="Arial" w:hAnsi="Arial" w:cs="Arial"/>
                <w:sz w:val="24"/>
                <w:szCs w:val="24"/>
                <w:lang w:val="en-US"/>
              </w:rPr>
              <w:br/>
              <w:t xml:space="preserve">Email: </w:t>
            </w:r>
            <w:hyperlink r:id="rId8" w:history="1">
              <w:r w:rsidRPr="00BA5F6A">
                <w:rPr>
                  <w:rStyle w:val="Hyperlink"/>
                  <w:rFonts w:ascii="Arial" w:hAnsi="Arial" w:cs="Arial"/>
                  <w:bCs/>
                  <w:sz w:val="24"/>
                  <w:szCs w:val="24"/>
                  <w:lang w:val="en-US"/>
                </w:rPr>
                <w:t>B.van_Hoek@lumc.nl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0130935C" w:rsidR="0085653F" w:rsidRDefault="00BA5F6A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0D49B" w14:textId="77777777" w:rsidR="00CE09A4" w:rsidRDefault="00CE09A4" w:rsidP="005076FC">
      <w:pPr>
        <w:spacing w:after="0" w:line="240" w:lineRule="auto"/>
      </w:pPr>
      <w:r>
        <w:separator/>
      </w:r>
    </w:p>
  </w:endnote>
  <w:endnote w:type="continuationSeparator" w:id="0">
    <w:p w14:paraId="08095152" w14:textId="77777777" w:rsidR="00CE09A4" w:rsidRDefault="00CE09A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ED8F1" w14:textId="77777777" w:rsidR="00CE09A4" w:rsidRDefault="00CE09A4" w:rsidP="005076FC">
      <w:pPr>
        <w:spacing w:after="0" w:line="240" w:lineRule="auto"/>
      </w:pPr>
      <w:r>
        <w:separator/>
      </w:r>
    </w:p>
  </w:footnote>
  <w:footnote w:type="continuationSeparator" w:id="0">
    <w:p w14:paraId="6629168A" w14:textId="77777777" w:rsidR="00CE09A4" w:rsidRDefault="00CE09A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Koptekst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015FE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50B96"/>
    <w:rsid w:val="007E3EDF"/>
    <w:rsid w:val="0085653F"/>
    <w:rsid w:val="008F12FE"/>
    <w:rsid w:val="0093376B"/>
    <w:rsid w:val="009D2A86"/>
    <w:rsid w:val="00A02515"/>
    <w:rsid w:val="00A11900"/>
    <w:rsid w:val="00A36A4E"/>
    <w:rsid w:val="00AA42D2"/>
    <w:rsid w:val="00B77694"/>
    <w:rsid w:val="00BA5F6A"/>
    <w:rsid w:val="00CE09A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  <w:style w:type="character" w:styleId="Hyperlink">
    <w:name w:val="Hyperlink"/>
    <w:basedOn w:val="Standaardalinea-lettertype"/>
    <w:uiPriority w:val="99"/>
    <w:semiHidden/>
    <w:unhideWhenUsed/>
    <w:rsid w:val="00BA5F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7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van_Hoek@lumc.nl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AF7691-B902-4492-B93A-442282B7788F}"/>
</file>

<file path=customXml/itemProps3.xml><?xml version="1.0" encoding="utf-8"?>
<ds:datastoreItem xmlns:ds="http://schemas.openxmlformats.org/officeDocument/2006/customXml" ds:itemID="{88A67593-CFA3-42AE-8C5F-3B54F8C03335}"/>
</file>

<file path=customXml/itemProps4.xml><?xml version="1.0" encoding="utf-8"?>
<ds:datastoreItem xmlns:ds="http://schemas.openxmlformats.org/officeDocument/2006/customXml" ds:itemID="{9A65EC63-68D7-4176-8DCB-3D494AF4D6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86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oek, B. van (MDLZ)</cp:lastModifiedBy>
  <cp:revision>4</cp:revision>
  <cp:lastPrinted>2018-11-07T08:54:00Z</cp:lastPrinted>
  <dcterms:created xsi:type="dcterms:W3CDTF">2021-11-20T13:19:00Z</dcterms:created>
  <dcterms:modified xsi:type="dcterms:W3CDTF">2021-11-2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